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A28EE" w14:textId="59BF7E08" w:rsidR="006E0B18" w:rsidRDefault="006E0B18" w:rsidP="006E0B18">
      <w:pPr>
        <w:jc w:val="center"/>
        <w:rPr>
          <w:rFonts w:ascii="Times New Roman" w:hAnsi="Times New Roman" w:cs="Times New Roman"/>
        </w:rPr>
      </w:pPr>
      <w:r w:rsidRPr="00D45F58">
        <w:rPr>
          <w:rFonts w:ascii="Times New Roman" w:hAnsi="Times New Roman" w:cs="Times New Roman" w:hint="eastAsia"/>
        </w:rPr>
        <w:t>T</w:t>
      </w:r>
      <w:r w:rsidRPr="00D45F58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Pr="00D45F58">
        <w:rPr>
          <w:rFonts w:ascii="Times New Roman" w:hAnsi="Times New Roman" w:cs="Times New Roman"/>
        </w:rPr>
        <w:t xml:space="preserve">1 </w:t>
      </w:r>
      <w:r>
        <w:rPr>
          <w:rFonts w:ascii="Times New Roman" w:hAnsi="Times New Roman" w:cs="Times New Roman"/>
        </w:rPr>
        <w:t>–</w:t>
      </w:r>
      <w:r w:rsidRPr="00D45F58"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mparation of </w:t>
      </w:r>
      <w:bookmarkStart w:id="0" w:name="_Hlk116984601"/>
      <w:r>
        <w:rPr>
          <w:rFonts w:ascii="Times New Roman" w:hAnsi="Times New Roman" w:cs="Times New Roman"/>
        </w:rPr>
        <w:t>NLT versus RP and/or BR</w:t>
      </w:r>
      <w:bookmarkEnd w:id="0"/>
      <w:r>
        <w:rPr>
          <w:rFonts w:ascii="Times New Roman" w:hAnsi="Times New Roman" w:cs="Times New Roman"/>
        </w:rPr>
        <w:t xml:space="preserve"> with and without propensity score matching</w:t>
      </w:r>
    </w:p>
    <w:p w14:paraId="26D9A1B7" w14:textId="3CC9DC98" w:rsidR="006E0B18" w:rsidRPr="006E0B18" w:rsidRDefault="006E0B18"/>
    <w:tbl>
      <w:tblPr>
        <w:tblStyle w:val="2-3"/>
        <w:tblpPr w:leftFromText="180" w:rightFromText="180" w:vertAnchor="text" w:horzAnchor="margin" w:tblpXSpec="center" w:tblpY="-772"/>
        <w:tblW w:w="1063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0"/>
        <w:gridCol w:w="1843"/>
        <w:gridCol w:w="851"/>
        <w:gridCol w:w="1559"/>
        <w:gridCol w:w="1559"/>
        <w:gridCol w:w="851"/>
      </w:tblGrid>
      <w:tr w:rsidR="00590451" w:rsidRPr="00FF0A90" w14:paraId="0FD82E10" w14:textId="77777777" w:rsidTr="003B3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000000"/>
              <w:bottom w:val="single" w:sz="12" w:space="0" w:color="000000"/>
            </w:tcBorders>
          </w:tcPr>
          <w:p w14:paraId="7F3C4BD2" w14:textId="082C4ED9" w:rsidR="00590451" w:rsidRPr="00FF0A90" w:rsidRDefault="00590451" w:rsidP="00B347C1">
            <w:pPr>
              <w:spacing w:line="240" w:lineRule="exact"/>
              <w:jc w:val="center"/>
              <w:rPr>
                <w:sz w:val="15"/>
                <w:szCs w:val="15"/>
              </w:rPr>
            </w:pPr>
            <w:r w:rsidRPr="00FF0A90">
              <w:rPr>
                <w:rFonts w:hint="eastAsia"/>
                <w:sz w:val="15"/>
                <w:szCs w:val="15"/>
              </w:rPr>
              <w:lastRenderedPageBreak/>
              <w:t>Var</w:t>
            </w:r>
            <w:r w:rsidRPr="00FF0A90">
              <w:rPr>
                <w:sz w:val="15"/>
                <w:szCs w:val="15"/>
              </w:rPr>
              <w:t>iables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12" w:space="0" w:color="000000"/>
            </w:tcBorders>
          </w:tcPr>
          <w:p w14:paraId="5A69357F" w14:textId="77777777" w:rsidR="003B3F2F" w:rsidRPr="00631F1C" w:rsidRDefault="003B3F2F" w:rsidP="003B3F2F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31F1C">
              <w:rPr>
                <w:rFonts w:hint="eastAsia"/>
                <w:sz w:val="15"/>
                <w:szCs w:val="15"/>
              </w:rPr>
              <w:t>N</w:t>
            </w:r>
            <w:r w:rsidRPr="00631F1C">
              <w:rPr>
                <w:sz w:val="15"/>
                <w:szCs w:val="15"/>
              </w:rPr>
              <w:t xml:space="preserve">o </w:t>
            </w:r>
            <w:r>
              <w:rPr>
                <w:sz w:val="15"/>
                <w:szCs w:val="15"/>
              </w:rPr>
              <w:t>radical prostatectomy and beam radiation</w:t>
            </w:r>
          </w:p>
          <w:p w14:paraId="6FD650A9" w14:textId="2A00FC27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rFonts w:hint="eastAsia"/>
                <w:sz w:val="15"/>
                <w:szCs w:val="15"/>
              </w:rPr>
              <w:t>(</w:t>
            </w:r>
            <w:r w:rsidRPr="00FF0A90">
              <w:rPr>
                <w:sz w:val="15"/>
                <w:szCs w:val="15"/>
              </w:rPr>
              <w:t xml:space="preserve">n = </w:t>
            </w:r>
            <w:r w:rsidR="00AA1BFB" w:rsidRPr="00FF0A90">
              <w:rPr>
                <w:sz w:val="15"/>
                <w:szCs w:val="15"/>
              </w:rPr>
              <w:t>14979</w:t>
            </w:r>
            <w:r w:rsidRPr="00FF0A90">
              <w:rPr>
                <w:rFonts w:hint="eastAsia"/>
                <w:sz w:val="15"/>
                <w:szCs w:val="15"/>
              </w:rPr>
              <w:t>；%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 w14:paraId="5E01F592" w14:textId="2DDD1536" w:rsidR="00590451" w:rsidRPr="00FF0A90" w:rsidRDefault="003B3F2F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dical prostatectomy and/or beam radiation</w:t>
            </w:r>
            <w:r w:rsidR="00590451" w:rsidRPr="00FF0A90">
              <w:rPr>
                <w:rFonts w:hint="eastAsia"/>
                <w:sz w:val="15"/>
                <w:szCs w:val="15"/>
              </w:rPr>
              <w:t>（n</w:t>
            </w:r>
            <w:r w:rsidR="00590451" w:rsidRPr="00FF0A90">
              <w:rPr>
                <w:sz w:val="15"/>
                <w:szCs w:val="15"/>
              </w:rPr>
              <w:t xml:space="preserve"> = 5</w:t>
            </w:r>
            <w:r w:rsidR="00AA1BFB" w:rsidRPr="00FF0A90">
              <w:rPr>
                <w:sz w:val="15"/>
                <w:szCs w:val="15"/>
              </w:rPr>
              <w:t>119</w:t>
            </w:r>
            <w:r w:rsidR="00590451" w:rsidRPr="00FF0A90">
              <w:rPr>
                <w:rFonts w:hint="eastAsia"/>
                <w:sz w:val="15"/>
                <w:szCs w:val="15"/>
              </w:rPr>
              <w:t>；%）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0C36C519" w14:textId="77777777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vertAlign w:val="superscript"/>
              </w:rPr>
            </w:pPr>
            <w:r w:rsidRPr="00FF0A90">
              <w:rPr>
                <w:sz w:val="15"/>
                <w:szCs w:val="15"/>
              </w:rPr>
              <w:t xml:space="preserve">P value </w:t>
            </w:r>
            <w:r w:rsidRPr="00FF0A90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2C340881" w14:textId="77777777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sz w:val="15"/>
                <w:szCs w:val="15"/>
              </w:rPr>
              <w:t>Propensity</w:t>
            </w:r>
          </w:p>
          <w:p w14:paraId="63370E15" w14:textId="77777777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sz w:val="15"/>
                <w:szCs w:val="15"/>
              </w:rPr>
              <w:t xml:space="preserve"> score-adjusted</w:t>
            </w:r>
          </w:p>
          <w:p w14:paraId="522437EF" w14:textId="7EE9A77A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sz w:val="15"/>
                <w:szCs w:val="15"/>
              </w:rPr>
              <w:t xml:space="preserve"> no</w:t>
            </w:r>
            <w:r w:rsidR="003B3F2F">
              <w:rPr>
                <w:sz w:val="15"/>
                <w:szCs w:val="15"/>
              </w:rPr>
              <w:t xml:space="preserve"> radical prostatectomy and beam radiation</w:t>
            </w:r>
          </w:p>
          <w:p w14:paraId="5282B2C6" w14:textId="08C1C34B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rFonts w:hint="eastAsia"/>
                <w:sz w:val="15"/>
                <w:szCs w:val="15"/>
              </w:rPr>
              <w:t>（</w:t>
            </w:r>
            <w:r w:rsidRPr="00FF0A90">
              <w:rPr>
                <w:sz w:val="15"/>
                <w:szCs w:val="15"/>
              </w:rPr>
              <w:t xml:space="preserve">n = </w:t>
            </w:r>
            <w:r w:rsidR="00FF0A90" w:rsidRPr="00FF0A90">
              <w:rPr>
                <w:sz w:val="15"/>
                <w:szCs w:val="15"/>
              </w:rPr>
              <w:t>5119</w:t>
            </w:r>
            <w:r w:rsidRPr="00FF0A90">
              <w:rPr>
                <w:rFonts w:hint="eastAsia"/>
                <w:sz w:val="15"/>
                <w:szCs w:val="15"/>
              </w:rPr>
              <w:t>；%）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7B1145CB" w14:textId="45D10640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sz w:val="15"/>
                <w:szCs w:val="15"/>
              </w:rPr>
              <w:t>Propensity score-adjusted</w:t>
            </w:r>
            <w:r w:rsidR="003B3F2F">
              <w:rPr>
                <w:sz w:val="15"/>
                <w:szCs w:val="15"/>
              </w:rPr>
              <w:t xml:space="preserve"> radical prostatectomy and/or beam radiation</w:t>
            </w:r>
          </w:p>
          <w:p w14:paraId="60AF8437" w14:textId="39AA498F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FF0A90">
              <w:rPr>
                <w:rFonts w:hint="eastAsia"/>
                <w:sz w:val="15"/>
                <w:szCs w:val="15"/>
              </w:rPr>
              <w:t>(</w:t>
            </w:r>
            <w:r w:rsidRPr="00FF0A90">
              <w:rPr>
                <w:sz w:val="15"/>
                <w:szCs w:val="15"/>
              </w:rPr>
              <w:t xml:space="preserve">n = </w:t>
            </w:r>
            <w:r w:rsidR="00FF0A90" w:rsidRPr="00FF0A90">
              <w:rPr>
                <w:sz w:val="15"/>
                <w:szCs w:val="15"/>
              </w:rPr>
              <w:t>5119</w:t>
            </w:r>
            <w:r w:rsidRPr="00FF0A90">
              <w:rPr>
                <w:rFonts w:hint="eastAsia"/>
                <w:sz w:val="15"/>
                <w:szCs w:val="15"/>
              </w:rPr>
              <w:t>；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48701B68" w14:textId="77777777" w:rsidR="00590451" w:rsidRPr="00FF0A90" w:rsidRDefault="00590451" w:rsidP="00B347C1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vertAlign w:val="superscript"/>
              </w:rPr>
            </w:pPr>
            <w:r w:rsidRPr="00FF0A90">
              <w:rPr>
                <w:sz w:val="15"/>
                <w:szCs w:val="15"/>
              </w:rPr>
              <w:t xml:space="preserve">P value </w:t>
            </w:r>
            <w:r w:rsidRPr="00FF0A90">
              <w:rPr>
                <w:rFonts w:hint="eastAsia"/>
                <w:szCs w:val="21"/>
                <w:vertAlign w:val="superscript"/>
              </w:rPr>
              <w:t>b</w:t>
            </w:r>
          </w:p>
        </w:tc>
      </w:tr>
      <w:tr w:rsidR="003B3F2F" w:rsidRPr="00FF0A90" w14:paraId="57F4ED19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12" w:space="0" w:color="000000"/>
              <w:bottom w:val="nil"/>
            </w:tcBorders>
          </w:tcPr>
          <w:p w14:paraId="736BE803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Median age, </w:t>
            </w:r>
            <w:proofErr w:type="spellStart"/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yr</w:t>
            </w:r>
            <w:proofErr w:type="spellEnd"/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 (IQR)</w:t>
            </w:r>
          </w:p>
        </w:tc>
        <w:tc>
          <w:tcPr>
            <w:tcW w:w="1700" w:type="dxa"/>
            <w:tcBorders>
              <w:top w:val="single" w:sz="12" w:space="0" w:color="000000"/>
              <w:bottom w:val="nil"/>
            </w:tcBorders>
            <w:vAlign w:val="center"/>
          </w:tcPr>
          <w:p w14:paraId="0DB0B0E1" w14:textId="66F5E268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72.0 </w:t>
            </w: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(</w:t>
            </w: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3.0, 80.0</w:t>
            </w: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nil"/>
            </w:tcBorders>
            <w:vAlign w:val="center"/>
          </w:tcPr>
          <w:p w14:paraId="4E7E6FE5" w14:textId="39743D9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67.0 </w:t>
            </w: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(</w:t>
            </w: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0.0, 76.0</w:t>
            </w: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vAlign w:val="center"/>
          </w:tcPr>
          <w:p w14:paraId="63977AF5" w14:textId="09A25851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  <w:vAlign w:val="center"/>
          </w:tcPr>
          <w:p w14:paraId="4554EFE1" w14:textId="7598BC9D" w:rsidR="00BB5FDC" w:rsidRPr="00FF0A90" w:rsidRDefault="00BB5FDC" w:rsidP="003B3F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67.0 </w:t>
            </w:r>
            <w:r w:rsidR="003B3F2F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(</w:t>
            </w: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0.0, 76.0</w:t>
            </w:r>
            <w:r w:rsidR="003B3F2F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nil"/>
            </w:tcBorders>
            <w:vAlign w:val="center"/>
          </w:tcPr>
          <w:p w14:paraId="668373A3" w14:textId="78FC2DCE" w:rsidR="00BB5FDC" w:rsidRPr="00FF0A90" w:rsidRDefault="00BB5FDC" w:rsidP="003B3F2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67.0 </w:t>
            </w:r>
            <w:r w:rsidR="003B3F2F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(</w:t>
            </w: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0.0, 76.0</w:t>
            </w:r>
            <w:r w:rsidR="003B3F2F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vAlign w:val="center"/>
          </w:tcPr>
          <w:p w14:paraId="5BF81971" w14:textId="55E3B73E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865</w:t>
            </w:r>
          </w:p>
        </w:tc>
      </w:tr>
      <w:tr w:rsidR="00BB5FDC" w:rsidRPr="00FF0A90" w14:paraId="6C30E9C6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A38CB3F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ace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FDA10B2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BF4A38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8EF9BF" w14:textId="391A268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2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0FDF17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EE52DE" w14:textId="77777777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EDDC80" w14:textId="51CE0B2E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206</w:t>
            </w:r>
          </w:p>
        </w:tc>
      </w:tr>
      <w:tr w:rsidR="003B3F2F" w:rsidRPr="00FF0A90" w14:paraId="522705CD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2B853184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White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FC94DAD" w14:textId="75C596A5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753 (71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B5AC94" w14:textId="620E0AF6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87 (72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AA9596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3983F1" w14:textId="115D8200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67 (73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4879656" w14:textId="5819E4C5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87 (72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9F164A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27087881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E16590C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African America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A62F773" w14:textId="513E4C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231 (2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BBEBAA" w14:textId="300BFD0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97 (2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4CC062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7D5175" w14:textId="7E060CB5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42 (20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AAD7E2" w14:textId="2AAD1E29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97 (21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28E5E5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052D546A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0B03BF70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9D3E59C" w14:textId="021D41B8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937 (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11C54CF" w14:textId="53738BC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25 (6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EE5972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EA58DC" w14:textId="4C13EB14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05 (6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5FBFDF" w14:textId="72B0F62D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25 (6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50A095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3BBF4028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70C29A5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8A66F30" w14:textId="3507E779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8 (0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0472E2" w14:textId="0888D39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 (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B817E6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79BD8E" w14:textId="0D1D2D2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 (0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69B2BF" w14:textId="1C72DA93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 (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FB3223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07C989FC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30D1766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Year of diagnosis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84767DE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6871E4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E5DAD1" w14:textId="006FEEC8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2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087D75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C1E352" w14:textId="7777777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3A9741" w14:textId="70B4B5D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995</w:t>
            </w:r>
          </w:p>
        </w:tc>
      </w:tr>
      <w:tr w:rsidR="00BB5FDC" w:rsidRPr="00FF0A90" w14:paraId="04937C0D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59BF3534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0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768EF9F" w14:textId="5D4ED5BB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01 (6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BD7789" w14:textId="7E0E59C1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05 (6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29F9545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F2E2B05" w14:textId="189D1706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86 (5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352612" w14:textId="68810323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05 (6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0276C8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0AFA91D2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290AA457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0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84F5821" w14:textId="70290536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11 (6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6F49825" w14:textId="2C097E84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43 (6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7D9915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66AC12" w14:textId="6C99E61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8 (7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E40886" w14:textId="2CC9899A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43 (6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2802A7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331D7FA3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49B8CDE6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0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1BFDBA0" w14:textId="2805C7F3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41 (6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59789E" w14:textId="647CD2E4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9 (7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B752A07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DA2635" w14:textId="08567FD9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4 (7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F8AD05" w14:textId="732D0FB6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9 (7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6129CFE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30893930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0DB64F02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0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2601BB72" w14:textId="7452914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87 (7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B80D557" w14:textId="34D49125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53 (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8524AE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DCD1EB" w14:textId="57D66AA4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4 (7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6E12BE" w14:textId="56C04E7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53 (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D1CBED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24EEE125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1B63A41B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0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89B6617" w14:textId="6A444D4E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147 (7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A868BB" w14:textId="43BFF0F3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2 (7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C6A8BF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74486EC" w14:textId="5F78EDC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2 (7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AF8D5E9" w14:textId="4E5A5756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2 (7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33451B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62CCD8A8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7B401517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09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4760C96" w14:textId="69ECE4B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158 (7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FCDD2CD" w14:textId="433FE592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8 (7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1CC310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8740652" w14:textId="02AEE04A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7 (7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233288" w14:textId="66A0C3CA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8 (7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5674D4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6015A92B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7A097BF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1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6EA57C0" w14:textId="4F6EF936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213 (8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3520AA" w14:textId="6FEC47B4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46 (8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32F147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5EEA44" w14:textId="505AA941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47 (8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4DF264" w14:textId="24021DEE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46 (8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58CF4D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021609C9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A07BB8D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1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5B2DD66" w14:textId="2239B3E0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218 (8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E46F57" w14:textId="3176CE00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64 (9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903BEA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7575BA5" w14:textId="67E1989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68 (9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63A866" w14:textId="23AD7F53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64 (9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403AA0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18AD4BD9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228208A9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1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1930E6A" w14:textId="5F40B39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30 (8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9CF33E" w14:textId="1596BAD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52 (8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D2C5961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6DBF7E" w14:textId="6FCD677C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33 (8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583C48" w14:textId="0BF85195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452 (8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0D8B7E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352D12F5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4B438D09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13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9867DDD" w14:textId="56C113D5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455 (9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978132" w14:textId="282B55D8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05 (9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442305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005813" w14:textId="68A8AF7B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04 (9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3FA1E7" w14:textId="5186FD2C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05 (9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732DBF5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4DF7A60B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1D3D0963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1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99DE046" w14:textId="7990FFD5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577 (10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8B1B7F1" w14:textId="1F558EA6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24 (1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EA8293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A01C12" w14:textId="624B0468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27 (10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06189C7" w14:textId="4277A5F2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24 (10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EF435A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24536D0A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0A9CDC3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15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D477C8A" w14:textId="6737E771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741 (1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81BE02" w14:textId="412A14E4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18 (12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E632094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BE59D0A" w14:textId="3D113FC8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99 (11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C66938" w14:textId="660B140B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18 (12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BF41FD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1E5FD405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2F8AE237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Gleason score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E1519B0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87809B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5D83F7" w14:textId="5967DE68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D9C636A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9E9454" w14:textId="77777777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AD248B" w14:textId="4DED330B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188</w:t>
            </w:r>
          </w:p>
        </w:tc>
      </w:tr>
      <w:tr w:rsidR="003B3F2F" w:rsidRPr="00FF0A90" w14:paraId="471874BE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5D559064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≤6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6913E98" w14:textId="0B425671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57 (1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1B2721" w14:textId="1A5ED3CA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7 (1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B91BFF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73B49D" w14:textId="01A8B4AE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2 (1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6E4E6F7" w14:textId="4FECC3F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7 (1.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67D7C5A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4672CF4E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1043742B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6CC529E" w14:textId="56508388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230 (34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8A2554" w14:textId="012A4630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697 (33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C6EE9E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FBCFAD8" w14:textId="5CF2568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739 (34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EFE2F9" w14:textId="703FD04C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697 (33.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E32E45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137AFA04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D87ACB1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≥8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8F8D579" w14:textId="59EC54A2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906 (6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224E43" w14:textId="3F9C471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0 (7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2128DF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29C642" w14:textId="6E9AC680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20 (6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A7A43F" w14:textId="00DFDED4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0 (7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54EFA9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7A22A5C0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FD63A33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U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nknow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883B310" w14:textId="3B9F8458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8686 (58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791C18" w14:textId="527BEF1A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995 (58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4378FCD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2945F1A" w14:textId="12461861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008 (58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1121B2" w14:textId="2B38CB2A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995 (58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465473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64221C0A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1E3DBF1F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PSA, ng/ml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1D9D237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626C88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EA9478" w14:textId="318E591D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04E8B1F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3C01B2" w14:textId="7777777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19F6E9" w14:textId="702F3CEC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328</w:t>
            </w:r>
          </w:p>
        </w:tc>
      </w:tr>
      <w:tr w:rsidR="00BB5FDC" w:rsidRPr="00FF0A90" w14:paraId="0681E1CD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0B9A8BD8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&gt;2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2F399A3" w14:textId="5FA73705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5996 (4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59D696" w14:textId="01B8BBA4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019 (39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8A0034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3677D9" w14:textId="018A6D14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071 (40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A09913" w14:textId="1B00946F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019 (39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C1D2E30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6A8E1BA9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FC01A6A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≤2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7C21D0A" w14:textId="0BF3B439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455 (9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E0DBE0" w14:textId="42A1F8B9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759 (14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601902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AC4CA6" w14:textId="7C720C39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711 (13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B055DDD" w14:textId="5D6E708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759 (14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7EEADCC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5F7FF889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8C81735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U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nknown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F2F2CE9" w14:textId="32FC7998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7528 (50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FDACCA0" w14:textId="6D6B8B50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341 (45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E8D1C4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9C43C85" w14:textId="00B84C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337 (45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529EF2" w14:textId="587359E7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341 (45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A88194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75C61820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4B6E7D94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AJCC T stage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8D4807D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522090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8B81664" w14:textId="64CF301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3FF19E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24F479" w14:textId="7777777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5C370AB" w14:textId="5F5AABBB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261</w:t>
            </w:r>
          </w:p>
        </w:tc>
      </w:tr>
      <w:tr w:rsidR="00BB5FDC" w:rsidRPr="00FF0A90" w14:paraId="0C739279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4B9872D1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T1-T2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279AB0C" w14:textId="71BC3A0E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208 (2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A3AD27" w14:textId="2897DEC4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51 (2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3650B7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8C34205" w14:textId="519B2CCC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56 (20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C86803" w14:textId="0A213719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51 (20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4B0109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27022321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48C6DFCF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3-T4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084D65A" w14:textId="34E5DEA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8431 (5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31FFF7B" w14:textId="5AA8C114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690 (52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D98E1C9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1A962A" w14:textId="64864BCA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756 (53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FFA14D" w14:textId="6668B995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690 (52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CDBCADB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4D559E68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180A6E3A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X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3335440" w14:textId="727089D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340 (22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340965" w14:textId="0D672299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78 (2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5941FB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1450F4E" w14:textId="6AA1E5E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07 (25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68E400" w14:textId="70A6480E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78 (26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FFA479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0981158B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8AADD8F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AJCC N stage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E02B8B9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758220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0DD546" w14:textId="4B9D96B8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BBBB7D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149B2E" w14:textId="7777777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91F56C" w14:textId="722A2E72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755</w:t>
            </w:r>
          </w:p>
        </w:tc>
      </w:tr>
      <w:tr w:rsidR="00BB5FDC" w:rsidRPr="00FF0A90" w14:paraId="25D27971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82418CA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0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5BD7C610" w14:textId="573F927B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7747 (5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D634FE" w14:textId="4861E6FA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755 (53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BBE4AA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E403947" w14:textId="45C98752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776 (54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0E24BBB" w14:textId="18B62004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755 (53.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803733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79DB4E56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1689BCB2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N1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D18A792" w14:textId="780CCE69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501 (23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E15AA3" w14:textId="28244026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38 (26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15F0DCF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A19BF0" w14:textId="7DE28B30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05 (25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0E80294" w14:textId="2567D293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338 (26.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B7D10A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7D0E725A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D59340C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X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122EA57A" w14:textId="1D013B43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731 (24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8EE934" w14:textId="365A6BB9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26 (2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9525FD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7DF3A4A" w14:textId="3CD21A3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38 (20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CC31DA" w14:textId="531544F7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26 (20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A15389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70FC74BB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2E45E0C1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AJCC M stage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9CC21E8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3D9A4C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55275B" w14:textId="1A42C2A5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&lt;0.0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AD3AE6B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D708FA" w14:textId="77777777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802AF3" w14:textId="0455A8C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BB5FDC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0.113</w:t>
            </w:r>
          </w:p>
        </w:tc>
      </w:tr>
      <w:tr w:rsidR="00BB5FDC" w:rsidRPr="00FF0A90" w14:paraId="326BACA8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20171C93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1a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31B009F2" w14:textId="077BAEA9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987 (6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7A5AE3" w14:textId="3EA9E9EA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51 (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FD855D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9F224E4" w14:textId="7B5C30DB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20 (4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7E0C13" w14:textId="11E55252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251 (4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A23F84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7BE8F7B5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67CB6CB0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1b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02159CF8" w14:textId="1DF86E3F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0246 (68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2338155" w14:textId="1481C0B6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569 (69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F545F0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88F189" w14:textId="02C9260A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648 (71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A6FD72" w14:textId="32F3FA7F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569 (69.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955CEBD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B5FDC" w:rsidRPr="00FF0A90" w14:paraId="582AAE17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3373CCCC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1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7C847344" w14:textId="42402B3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3127 (20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46EAA6" w14:textId="102CE0A1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149 (22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A487FF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020320" w14:textId="151908BD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129 (22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3EC16A" w14:textId="544EFD88" w:rsidR="00BB5FDC" w:rsidRPr="00FF0A90" w:rsidRDefault="00BB5FDC" w:rsidP="00BB5FDC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149 (22.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8EAA5F" w14:textId="77777777" w:rsidR="00BB5FDC" w:rsidRPr="00FF0A90" w:rsidRDefault="00BB5FDC" w:rsidP="00BB5FDC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3B3F2F" w:rsidRPr="00FF0A90" w14:paraId="472F997A" w14:textId="77777777" w:rsidTr="003B3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78658F4E" w14:textId="77777777" w:rsidR="00BB5FDC" w:rsidRPr="00FF0A90" w:rsidRDefault="00BB5FDC" w:rsidP="00BB5FDC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1NO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B379334" w14:textId="2C74D67A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619 (4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E171312" w14:textId="65BF4289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50 (2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438A01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123ADB" w14:textId="143B7D14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22 (2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68AC03" w14:textId="2C0B874D" w:rsidR="00BB5FDC" w:rsidRPr="00FF0A90" w:rsidRDefault="00BB5FDC" w:rsidP="00BB5FDC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150 (2.9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9BE1BC" w14:textId="77777777" w:rsidR="00BB5FDC" w:rsidRPr="00FF0A90" w:rsidRDefault="00BB5FDC" w:rsidP="00BB5FDC">
            <w:pPr>
              <w:wordWrap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590451" w:rsidRPr="00FF0A90" w14:paraId="2A21EDD8" w14:textId="77777777" w:rsidTr="003B3F2F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il"/>
              <w:bottom w:val="nil"/>
            </w:tcBorders>
          </w:tcPr>
          <w:p w14:paraId="081FAF4C" w14:textId="77777777" w:rsidR="00590451" w:rsidRPr="00FF0A90" w:rsidRDefault="00590451" w:rsidP="00B347C1">
            <w:pPr>
              <w:wordWrap w:val="0"/>
              <w:jc w:val="center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Cancer-specific death, n (%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2949F25" w14:textId="105DA7F5" w:rsidR="00590451" w:rsidRPr="00FF0A90" w:rsidRDefault="00AA1BFB" w:rsidP="00B347C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9551</w:t>
            </w:r>
            <w:r w:rsidR="00590451"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="00590451"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NA</w:t>
            </w:r>
            <w:r w:rsidR="00590451"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AA328B" w14:textId="1CD39960" w:rsidR="00590451" w:rsidRPr="00FF0A90" w:rsidRDefault="00AA1BFB" w:rsidP="00B347C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3195</w:t>
            </w:r>
            <w:r w:rsidR="00590451"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="00590451"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NA</w:t>
            </w:r>
            <w:r w:rsidR="00590451"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61F21C" w14:textId="77777777" w:rsidR="00590451" w:rsidRPr="00FF0A90" w:rsidRDefault="00590451" w:rsidP="00B347C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N</w:t>
            </w: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92006E" w14:textId="5B9D7386" w:rsidR="00590451" w:rsidRPr="00FF0A90" w:rsidRDefault="00590451" w:rsidP="00B347C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3</w:t>
            </w:r>
            <w:r w:rsidR="00FF0A90"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289</w:t>
            </w: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NA</w:t>
            </w:r>
            <w:r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2730C9" w14:textId="1A791A30" w:rsidR="00590451" w:rsidRPr="00FF0A90" w:rsidRDefault="00FF0A90" w:rsidP="00B347C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3195</w:t>
            </w:r>
            <w:r w:rsidR="00590451"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="00590451"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NA</w:t>
            </w:r>
            <w:r w:rsidR="00590451" w:rsidRPr="00FF0A90">
              <w:rPr>
                <w:rFonts w:ascii="等线" w:eastAsia="等线" w:hAnsi="等线" w:hint="eastAsia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876B09" w14:textId="77777777" w:rsidR="00590451" w:rsidRPr="00FF0A90" w:rsidRDefault="00590451" w:rsidP="00B347C1">
            <w:pPr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b/>
                <w:bCs/>
                <w:color w:val="000000"/>
                <w:sz w:val="15"/>
                <w:szCs w:val="15"/>
              </w:rPr>
              <w:t>NA</w:t>
            </w:r>
          </w:p>
        </w:tc>
      </w:tr>
      <w:tr w:rsidR="00590451" w:rsidRPr="00FF0A90" w14:paraId="007A926E" w14:textId="77777777" w:rsidTr="00B34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2" w:type="dxa"/>
            <w:gridSpan w:val="7"/>
            <w:tcBorders>
              <w:top w:val="single" w:sz="12" w:space="0" w:color="000000"/>
              <w:bottom w:val="single" w:sz="12" w:space="0" w:color="000000"/>
            </w:tcBorders>
          </w:tcPr>
          <w:p w14:paraId="72AE4C6F" w14:textId="19C3681E" w:rsidR="00590451" w:rsidRPr="00FF0A90" w:rsidRDefault="00590451" w:rsidP="003B3F2F">
            <w:pPr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lastRenderedPageBreak/>
              <w:t>IQR = interquartile range; AJCC = American Joint Committee on Cancer; NLT =</w:t>
            </w:r>
            <w:r w:rsidR="00BB4752" w:rsidRPr="00BB4752">
              <w:rPr>
                <w:rFonts w:hint="eastAsia"/>
                <w:sz w:val="15"/>
                <w:szCs w:val="15"/>
              </w:rPr>
              <w:t xml:space="preserve"> </w:t>
            </w:r>
            <w:r w:rsidR="00BB4752" w:rsidRPr="00BB4752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</w:t>
            </w:r>
            <w:r w:rsidR="00BB4752" w:rsidRPr="00BB4752">
              <w:rPr>
                <w:rFonts w:ascii="等线" w:eastAsia="等线" w:hAnsi="等线"/>
                <w:color w:val="000000"/>
                <w:sz w:val="15"/>
                <w:szCs w:val="15"/>
              </w:rPr>
              <w:t>o radical prostatectomy and beam radiation</w:t>
            </w: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; NA = not applicable; </w:t>
            </w:r>
          </w:p>
          <w:p w14:paraId="23B73DC8" w14:textId="7268C393" w:rsidR="00590451" w:rsidRPr="00FF0A90" w:rsidRDefault="00590451" w:rsidP="003B3F2F">
            <w:pPr>
              <w:wordWrap w:val="0"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PSA = prostate specific antigen</w:t>
            </w:r>
            <w:r w:rsidR="00E85541">
              <w:rPr>
                <w:rFonts w:ascii="等线" w:eastAsia="等线" w:hAnsi="等线"/>
                <w:color w:val="000000"/>
                <w:sz w:val="15"/>
                <w:szCs w:val="15"/>
              </w:rPr>
              <w:t>; BR = beam radiation</w:t>
            </w:r>
          </w:p>
          <w:p w14:paraId="47C9D415" w14:textId="02AAAB1C" w:rsidR="00590451" w:rsidRPr="00FF0A90" w:rsidRDefault="00590451" w:rsidP="003B3F2F">
            <w:pPr>
              <w:wordWrap w:val="0"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a Comparing NT</w:t>
            </w:r>
            <w:r w:rsidR="002E0620"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 versus </w:t>
            </w:r>
            <w:r w:rsidR="002E0620">
              <w:rPr>
                <w:sz w:val="15"/>
                <w:szCs w:val="15"/>
              </w:rPr>
              <w:t>radical prostatectomy and/or beam radiation</w:t>
            </w:r>
            <w:r w:rsidR="002E0620"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 (unmatched).</w:t>
            </w:r>
          </w:p>
          <w:p w14:paraId="611CB304" w14:textId="6F3A2D2F" w:rsidR="002E0620" w:rsidRPr="00FF0A90" w:rsidRDefault="00590451" w:rsidP="002E0620">
            <w:pPr>
              <w:wordWrap w:val="0"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b Comparing NT</w:t>
            </w:r>
            <w:r w:rsidR="002E0620"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 versus </w:t>
            </w:r>
            <w:r w:rsidR="002E0620">
              <w:rPr>
                <w:sz w:val="15"/>
                <w:szCs w:val="15"/>
              </w:rPr>
              <w:t>radical prostatectomy and/or beam radiation</w:t>
            </w:r>
            <w:r w:rsidR="002E0620"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 xml:space="preserve"> (propensity score-adjusted cohorts).</w:t>
            </w:r>
          </w:p>
          <w:p w14:paraId="5C2B3419" w14:textId="250C9844" w:rsidR="00590451" w:rsidRPr="00FF0A90" w:rsidRDefault="00590451" w:rsidP="003B3F2F">
            <w:pPr>
              <w:wordWrap w:val="0"/>
              <w:jc w:val="left"/>
              <w:rPr>
                <w:rFonts w:ascii="等线" w:eastAsia="等线" w:hAnsi="等线"/>
                <w:color w:val="000000"/>
                <w:sz w:val="15"/>
                <w:szCs w:val="15"/>
              </w:rPr>
            </w:pPr>
            <w:r w:rsidRPr="00FF0A90">
              <w:rPr>
                <w:rFonts w:ascii="等线" w:eastAsia="等线" w:hAnsi="等线"/>
                <w:color w:val="000000"/>
                <w:sz w:val="15"/>
                <w:szCs w:val="15"/>
              </w:rPr>
              <w:t>proportions presented are of the corresponding subgroups.</w:t>
            </w:r>
          </w:p>
        </w:tc>
      </w:tr>
    </w:tbl>
    <w:p w14:paraId="33C99A52" w14:textId="77777777" w:rsidR="00590451" w:rsidRPr="00590451" w:rsidRDefault="00590451"/>
    <w:sectPr w:rsidR="00590451" w:rsidRPr="00590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F9AB5" w14:textId="77777777" w:rsidR="00FD3E57" w:rsidRDefault="00FD3E57" w:rsidP="00BB4752">
      <w:r>
        <w:separator/>
      </w:r>
    </w:p>
  </w:endnote>
  <w:endnote w:type="continuationSeparator" w:id="0">
    <w:p w14:paraId="52E0E156" w14:textId="77777777" w:rsidR="00FD3E57" w:rsidRDefault="00FD3E57" w:rsidP="00BB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01ECC" w14:textId="77777777" w:rsidR="00FD3E57" w:rsidRDefault="00FD3E57" w:rsidP="00BB4752">
      <w:r>
        <w:separator/>
      </w:r>
    </w:p>
  </w:footnote>
  <w:footnote w:type="continuationSeparator" w:id="0">
    <w:p w14:paraId="5CA14AA1" w14:textId="77777777" w:rsidR="00FD3E57" w:rsidRDefault="00FD3E57" w:rsidP="00BB4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451"/>
    <w:rsid w:val="0013569F"/>
    <w:rsid w:val="002B51A0"/>
    <w:rsid w:val="002E0620"/>
    <w:rsid w:val="003210F9"/>
    <w:rsid w:val="003B3F2F"/>
    <w:rsid w:val="004661A9"/>
    <w:rsid w:val="00590451"/>
    <w:rsid w:val="006B4CC9"/>
    <w:rsid w:val="006E0B18"/>
    <w:rsid w:val="00725BF0"/>
    <w:rsid w:val="00AA1BFB"/>
    <w:rsid w:val="00B25CCF"/>
    <w:rsid w:val="00B455E2"/>
    <w:rsid w:val="00BB4752"/>
    <w:rsid w:val="00BB5FDC"/>
    <w:rsid w:val="00C369C1"/>
    <w:rsid w:val="00E85541"/>
    <w:rsid w:val="00FD3E57"/>
    <w:rsid w:val="00FF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6E61A"/>
  <w15:chartTrackingRefBased/>
  <w15:docId w15:val="{3C1BE644-ADEB-4623-985B-124F9462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Grid Table 2 Accent 3"/>
    <w:basedOn w:val="a1"/>
    <w:uiPriority w:val="47"/>
    <w:rsid w:val="0059045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uiPriority w:val="99"/>
    <w:unhideWhenUsed/>
    <w:rsid w:val="00BB4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752"/>
    <w:rPr>
      <w:sz w:val="18"/>
      <w:szCs w:val="18"/>
    </w:rPr>
  </w:style>
  <w:style w:type="paragraph" w:styleId="a7">
    <w:name w:val="Revision"/>
    <w:hidden/>
    <w:uiPriority w:val="99"/>
    <w:semiHidden/>
    <w:rsid w:val="002B5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5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7</TotalTime>
  <Pages>3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o wei</dc:creator>
  <cp:keywords/>
  <dc:description/>
  <cp:lastModifiedBy>缪 祺</cp:lastModifiedBy>
  <cp:revision>10</cp:revision>
  <dcterms:created xsi:type="dcterms:W3CDTF">2022-08-15T04:16:00Z</dcterms:created>
  <dcterms:modified xsi:type="dcterms:W3CDTF">2022-12-23T12:44:00Z</dcterms:modified>
</cp:coreProperties>
</file>